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184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8"/>
        <w:gridCol w:w="675"/>
        <w:gridCol w:w="728"/>
        <w:gridCol w:w="728"/>
        <w:gridCol w:w="676"/>
        <w:gridCol w:w="562"/>
        <w:gridCol w:w="677"/>
        <w:gridCol w:w="650"/>
        <w:gridCol w:w="623"/>
        <w:gridCol w:w="677"/>
        <w:gridCol w:w="677"/>
        <w:gridCol w:w="677"/>
        <w:gridCol w:w="677"/>
        <w:gridCol w:w="562"/>
        <w:gridCol w:w="687"/>
      </w:tblGrid>
      <w:tr w:rsidR="00345C6E" w:rsidRPr="00E9596E" w14:paraId="47E0791A" w14:textId="77777777" w:rsidTr="00A03B91">
        <w:trPr>
          <w:trHeight w:val="245"/>
          <w:jc w:val="center"/>
        </w:trPr>
        <w:tc>
          <w:tcPr>
            <w:tcW w:w="10184" w:type="dxa"/>
            <w:gridSpan w:val="15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7CC6B9" w14:textId="00DCC183" w:rsidR="00345C6E" w:rsidRPr="00E9596E" w:rsidRDefault="00345C6E" w:rsidP="00A03B91">
            <w:bookmarkStart w:id="0" w:name="_Hlk112755947"/>
            <w:r w:rsidRPr="00345C6E">
              <w:rPr>
                <w:b/>
                <w:bCs/>
              </w:rPr>
              <w:t>Table S1</w:t>
            </w:r>
            <w:r w:rsidR="00C85607">
              <w:rPr>
                <w:b/>
                <w:bCs/>
              </w:rPr>
              <w:t>4</w:t>
            </w:r>
            <w:r w:rsidRPr="00E9596E">
              <w:t xml:space="preserve">. West Lake 1 </w:t>
            </w:r>
            <w:bookmarkEnd w:id="0"/>
            <w:r w:rsidRPr="00E9596E">
              <w:t xml:space="preserve">heavy metal concentrations (µg/g) by sediment core depth (cm), minimum (min), maximum (max), median, arithmetic mean (mean), and geometric mean (geomean). </w:t>
            </w:r>
          </w:p>
        </w:tc>
      </w:tr>
      <w:tr w:rsidR="00345C6E" w:rsidRPr="00E9596E" w14:paraId="414C0334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92C8B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m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2BE2E2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o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ABEB5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d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705062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Hg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C8890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Pb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3DD20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V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AFDD8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r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D2E66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n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DDCD24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o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13C21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i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0A727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Zn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D5B48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u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7B06C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Sn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BF6CBD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As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BB58D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Se</w:t>
            </w:r>
          </w:p>
        </w:tc>
      </w:tr>
      <w:tr w:rsidR="00345C6E" w:rsidRPr="00E9596E" w14:paraId="4CA39D4B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23A63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ACCBB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104B1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0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1D141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975C7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77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C312F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44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BBE12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35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BA6BD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8.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C6FD0D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19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FE6CA8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9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F502C7" w14:textId="77777777" w:rsidR="00345C6E" w:rsidRPr="00E9596E" w:rsidRDefault="00345C6E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49.8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783C78" w14:textId="77777777" w:rsidR="00345C6E" w:rsidRPr="00E9596E" w:rsidRDefault="00345C6E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30.4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B4BFE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80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33DC5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12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99998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86</w:t>
            </w:r>
          </w:p>
        </w:tc>
      </w:tr>
      <w:tr w:rsidR="00345C6E" w:rsidRPr="00E9596E" w14:paraId="3B21ED15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D62A8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294BB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5497AF4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5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EFE983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224AF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52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A2255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14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805FD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47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EA7D8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8.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DE482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42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83158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2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DCA9B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7.2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679FA2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5.3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63CEA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66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FB135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04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20C492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66</w:t>
            </w:r>
          </w:p>
        </w:tc>
      </w:tr>
      <w:tr w:rsidR="00345C6E" w:rsidRPr="00E9596E" w14:paraId="3D304FA4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910284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1A4B2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81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C2292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89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B0AA8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4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8B118D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47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2D2882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98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77FEB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82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734CC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7.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C55652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65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157FF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4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DB5D4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8.6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C9572B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9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5F745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87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4FEB92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38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B11993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21</w:t>
            </w:r>
          </w:p>
        </w:tc>
      </w:tr>
      <w:tr w:rsidR="00345C6E" w:rsidRPr="00E9596E" w14:paraId="17F81B65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6C0CF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391C2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33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EFA745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34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4D0C7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88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E4534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0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5B16A4" w14:textId="77777777" w:rsidR="00345C6E" w:rsidRPr="00E9596E" w:rsidRDefault="00345C6E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9.20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808198" w14:textId="77777777" w:rsidR="00345C6E" w:rsidRPr="00E9596E" w:rsidRDefault="00345C6E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8.75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F89344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5.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3652A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49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00E6874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7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C9E70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.2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3B1F7C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1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7B5FCA" w14:textId="77777777" w:rsidR="00345C6E" w:rsidRPr="00E9596E" w:rsidRDefault="00345C6E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.21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16A1B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22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46174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25</w:t>
            </w:r>
          </w:p>
        </w:tc>
      </w:tr>
      <w:tr w:rsidR="00345C6E" w:rsidRPr="00E9596E" w14:paraId="56591D06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3FBD4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4DCAA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22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642B6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88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E2EEB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ED589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53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6D99A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30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ADCB2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39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58802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4.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339F75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11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D3B3C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0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1A3CE7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5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33FBB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55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4CE24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02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91206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28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95A14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53</w:t>
            </w:r>
          </w:p>
        </w:tc>
      </w:tr>
      <w:tr w:rsidR="00345C6E" w:rsidRPr="00E9596E" w14:paraId="07E9D733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BB4F2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3D8CBE2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44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127DD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0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724154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40EB0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28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85A8F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76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AFC66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01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E5B198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EE83F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81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44A731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2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72E7F64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7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DD9FC1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5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A8D34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86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BD105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63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29E95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50</w:t>
            </w:r>
          </w:p>
        </w:tc>
      </w:tr>
      <w:tr w:rsidR="00345C6E" w:rsidRPr="00E9596E" w14:paraId="3D2EC8B3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F1672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0F937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36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993AE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87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76C29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6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13AD3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40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E8DDB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37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8E7AF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33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0F31A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6.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F01BF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61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6EE10D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2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BC7A4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.4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ABC55D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3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BF7D64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37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3A41DD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21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FDA1A4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91</w:t>
            </w:r>
          </w:p>
        </w:tc>
      </w:tr>
      <w:tr w:rsidR="00345C6E" w:rsidRPr="00E9596E" w14:paraId="7C958F59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D656BD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CA771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28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476C7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2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18290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1E9F22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70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FC173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17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1275C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46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3D88D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3.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6B7A4B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43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3760B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8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87257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82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B4911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05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2F9AF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54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58CD9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6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D5291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64</w:t>
            </w:r>
          </w:p>
        </w:tc>
      </w:tr>
      <w:tr w:rsidR="00345C6E" w:rsidRPr="00E9596E" w14:paraId="1214A83F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A9342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43A37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76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E24B58" w14:textId="77777777" w:rsidR="00345C6E" w:rsidRPr="00E9596E" w:rsidRDefault="00345C6E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0.282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713D4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97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A4852C9" w14:textId="77777777" w:rsidR="00345C6E" w:rsidRPr="00E9596E" w:rsidRDefault="00345C6E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6.4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9CD73D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30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FA206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37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BA79D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5.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CE2210C" w14:textId="77777777" w:rsidR="00345C6E" w:rsidRPr="00E9596E" w:rsidRDefault="00345C6E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0.367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1ABCAC" w14:textId="77777777" w:rsidR="00345C6E" w:rsidRPr="00E9596E" w:rsidRDefault="00345C6E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3.07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C5013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0.5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CCF9B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6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095C88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04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3B19C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4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595B6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45</w:t>
            </w:r>
          </w:p>
        </w:tc>
      </w:tr>
      <w:tr w:rsidR="00345C6E" w:rsidRPr="00E9596E" w14:paraId="57CC2BF4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87339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D320F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89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A4F56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13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666CE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45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6D55C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9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7F938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43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14C31D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66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1FA4C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2.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00F9D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49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7DEEC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76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A3ED05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3.3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CB775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7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AE275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8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28DDB2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5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CDD75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25</w:t>
            </w:r>
          </w:p>
        </w:tc>
      </w:tr>
      <w:tr w:rsidR="00345C6E" w:rsidRPr="00E9596E" w14:paraId="3E00EC4A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BF24A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EEF66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11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B6FF3C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97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E73C9B" w14:textId="77777777" w:rsidR="00345C6E" w:rsidRPr="00E9596E" w:rsidRDefault="00345C6E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0.212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0CEC1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0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4C8EEE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47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B825D54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18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431C9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3.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AC5B64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00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3AEE4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28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D52484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.4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E6B14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26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E2C862D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88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2456D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8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23946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72</w:t>
            </w:r>
          </w:p>
        </w:tc>
      </w:tr>
      <w:tr w:rsidR="00345C6E" w:rsidRPr="00E9596E" w14:paraId="6B1992A2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75A78D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A9AFCD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56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CA34A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5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53853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2AB44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10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52AFB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32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2C6BA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13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A2AD3E4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0.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0F8CC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89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994612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5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E222A2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8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B91A7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10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39862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27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DC32B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3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93CC8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67</w:t>
            </w:r>
          </w:p>
        </w:tc>
      </w:tr>
      <w:tr w:rsidR="00345C6E" w:rsidRPr="00E9596E" w14:paraId="5F022980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1B30E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302F6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39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96D384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23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3D2DA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70DD43D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87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93D6D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4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AA5D62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30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15DDD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5.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CECD0C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12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135C2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5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C344E4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80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36E14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15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76D43C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78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CDDAC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7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4DA6B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87</w:t>
            </w:r>
          </w:p>
        </w:tc>
      </w:tr>
      <w:tr w:rsidR="00345C6E" w:rsidRPr="00E9596E" w14:paraId="5FD5D1A3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FEFDF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1621792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83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2EF4E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4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76635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CCE32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00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32D3F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86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FA762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39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94BF8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2.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85027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47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BDBB9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1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D2A0F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9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7703E4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6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DD36F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85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9191CB" w14:textId="77777777" w:rsidR="00345C6E" w:rsidRPr="00E9596E" w:rsidRDefault="00345C6E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4.0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92F535" w14:textId="77777777" w:rsidR="00345C6E" w:rsidRPr="00E9596E" w:rsidRDefault="00345C6E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0.713</w:t>
            </w:r>
          </w:p>
        </w:tc>
      </w:tr>
      <w:tr w:rsidR="00345C6E" w:rsidRPr="00E9596E" w14:paraId="027C2753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D83CD2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AA21FA1" w14:textId="77777777" w:rsidR="00345C6E" w:rsidRPr="00E9596E" w:rsidRDefault="00345C6E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.39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A42714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8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7BD79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0ADE4D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36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FF0204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9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FD4FA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6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E6CCB4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0.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48175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79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B3571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3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1FFC8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60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274FE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3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307B9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85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019484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1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AB44D2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93</w:t>
            </w:r>
          </w:p>
        </w:tc>
      </w:tr>
      <w:tr w:rsidR="00345C6E" w:rsidRPr="00E9596E" w14:paraId="5C33010A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FD585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33F75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70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A5032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769F4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C90B6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42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C8746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1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B27179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73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C008B0" w14:textId="77777777" w:rsidR="00345C6E" w:rsidRPr="00E9596E" w:rsidRDefault="00345C6E" w:rsidP="00A03B91">
            <w:pPr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80.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1A412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83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1430AE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38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070D0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7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8C753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30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7A1EAD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12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7F79CE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85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4B98D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79</w:t>
            </w:r>
          </w:p>
        </w:tc>
      </w:tr>
      <w:tr w:rsidR="00345C6E" w:rsidRPr="00E9596E" w14:paraId="45189178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BBB86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9ECE44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5BE80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EE1793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F4D63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7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CB4A5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4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AEF820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0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5B6C7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9.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5D77C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23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C9305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49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5036A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16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4E3FC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87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F0655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90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56D9EF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60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783F12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15</w:t>
            </w:r>
          </w:p>
        </w:tc>
      </w:tr>
      <w:tr w:rsidR="00345C6E" w:rsidRPr="00E9596E" w14:paraId="4D82F696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91931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C3D14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40BCC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A960CC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75386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4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100FEBD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4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E396B2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39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D0B6D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1.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036A1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51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09C43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16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B9D70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94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7B58A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3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05A79D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02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FBDF7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18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B7CEB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78</w:t>
            </w:r>
          </w:p>
        </w:tc>
      </w:tr>
      <w:tr w:rsidR="00345C6E" w:rsidRPr="00E9596E" w14:paraId="19F1DDAB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3AAEB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A4E3EC2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CA77D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65158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F7B762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A42EE3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B87B22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589D1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8E8D9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5DA897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D74E4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E2C34D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6B1BB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1324E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7BA18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345C6E" w:rsidRPr="00E9596E" w14:paraId="417AA021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D1A01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0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F8852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19E6F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BD6C1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CE78AB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C14D5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C1120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DD169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B98C3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449AC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F3AA9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E4A0A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F3DDD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9168C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6D69A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345C6E" w:rsidRPr="00E9596E" w14:paraId="17A0329D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5DECE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5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5533E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B404C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28D99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2FEA1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3460B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6EA60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E4C6F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B0E84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CD19F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699E2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E40E7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0BA0B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21F3F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97F50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345C6E" w:rsidRPr="00E9596E" w14:paraId="4A48DE59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C26A6D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0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79DD0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21DC2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082A2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44D2A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5175D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2326B4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90A08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6C474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F6FA2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AE8A7ED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A7F1A8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2A327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DEF59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8187E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345C6E" w:rsidRPr="00E9596E" w14:paraId="48B76BDE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86E65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5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400BB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0E89C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6C9764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CA945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A8FF8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5FD3E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0513A7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3D5A4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7BDF8B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FC5EC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CDA6C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D840512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C3692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A56F9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345C6E" w:rsidRPr="00E9596E" w14:paraId="496E44D0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B20654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0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A9A6D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71AC1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E4CEF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E4D24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6444C2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BAECBA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C68A6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B92E2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2C244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1785B4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53C34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779C5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B580C2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19736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345C6E" w:rsidRPr="00E9596E" w14:paraId="58A182AA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52B12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5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63445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40A9C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FBDDC4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B9925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303D7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0B2F5F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92E89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AF28762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540906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F04BB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95307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727ED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79882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76A007D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345C6E" w:rsidRPr="00E9596E" w14:paraId="17DEEF2B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1EA9F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0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6C673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C1739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7B446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FD507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04753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510A6B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AD903D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741F0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D7088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705EE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F638B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EA61B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2B30A1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96C3B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345C6E" w:rsidRPr="00E9596E" w14:paraId="6DA3F9C2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8A0B2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5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D9C7E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D6DDB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052FA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0279C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06AC2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06F40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CBF892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0BDEF2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5749E9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F4D4E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C9992A4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9B71E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6C5F1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89B2F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345C6E" w:rsidRPr="00E9596E" w14:paraId="0A7EDAB5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B178B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0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7009D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35B03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B6935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3F242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5AEB2D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6FCCC4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34A83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260E3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FC0B5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4C5E7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D04B0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DC136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E2376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B745F7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345C6E" w:rsidRPr="00E9596E" w14:paraId="2C9A4450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99050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5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61DA7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107F98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FC7D4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5F8A8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A51373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BF1724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5E7665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4EF70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567509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78C49B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F3B6B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B437E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D295ED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CCE979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345C6E" w:rsidRPr="00E9596E" w14:paraId="3D9ADE25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3B7D5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0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4448F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B1490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4BB56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7B608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31E2C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D66CD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1A984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508E5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729D5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0BE43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3F976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A040C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E2F86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D5F570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345C6E" w:rsidRPr="00E9596E" w14:paraId="5A5B3373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48FE2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5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04B917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182D9D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9AC06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D3BB2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C0C16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1C889A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54869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BCCD1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14AAA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E44E9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CA8DDD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533DCD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7699E4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FAB76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345C6E" w:rsidRPr="00E9596E" w14:paraId="180A4AAB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D1A9B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0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169347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0D8DD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086E0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72612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C06081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71E63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9A009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143E5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A8B25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ACEEE4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96F8F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DB301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D1D4C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DD9782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345C6E" w:rsidRPr="00E9596E" w14:paraId="2929D5BE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DF3FE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5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A4AE6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C3ABE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DA70B92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73B88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7B00B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D8298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BD016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7EC519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03FBE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3E2CCA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D18A9D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BF9D7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090F4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9C45A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345C6E" w:rsidRPr="00E9596E" w14:paraId="39FAB14D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F9900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0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17F4C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1636A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3BA5F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5BEEE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E8971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F832C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C0E0B2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78F5C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7A1A2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4A26D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C16D7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192044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BB675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787A5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345C6E" w:rsidRPr="00E9596E" w14:paraId="13E1823E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70B24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5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756AA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89360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E973B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B092BE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E59FB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2C4FA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3F86102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AAE4B2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856D8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C6EE5D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2B3536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938CB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8AB482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33BB02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345C6E" w:rsidRPr="00E9596E" w14:paraId="1B63DDE7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4E2F3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0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76D8CD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681FA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93ABE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35988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2938F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7AAE2D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78BD6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06F614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1B390D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68951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2D813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C38C6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EE085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C2989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345C6E" w:rsidRPr="00E9596E" w14:paraId="38E65421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44979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5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798B2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4DC093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5A9012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555DD8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1F64F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71666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72048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24DF6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49C226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4E0A00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68523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526AC6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7B0832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A4F8B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345C6E" w:rsidRPr="00E9596E" w14:paraId="5BC830F5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36530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0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1CE42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16887B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2AC36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973D6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E1B835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8A822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B04BC4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257752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34F4B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9CCAC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1C0AFD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ADE4574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C1B602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44E9B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345C6E" w:rsidRPr="00E9596E" w14:paraId="519B2FC2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0B086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5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4E831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07756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30A44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1BDF4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52C28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FD6CF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49205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6B35D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FDAA2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75C90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AECF9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5F966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1A85B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88F7E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345C6E" w:rsidRPr="00E9596E" w14:paraId="6AFC8E47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84136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0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E8F57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1CAB2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4DF769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D5AD9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7143D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4340C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A17FCCF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4A831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93E6C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09C0A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2FB40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1A850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6F1E0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DF2E3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345C6E" w:rsidRPr="00E9596E" w14:paraId="08DB47BB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EB30B4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in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AB84D6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7EEE9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940632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BEA95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42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74691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1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1EF9D0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73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66CB1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89ECC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19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4D435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38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1D518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16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CD514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87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B300B4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90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2EEE4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60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78016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15</w:t>
            </w:r>
          </w:p>
        </w:tc>
      </w:tr>
      <w:tr w:rsidR="00345C6E" w:rsidRPr="00E9596E" w14:paraId="0E20BBE0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5B8CF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ax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3B3312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9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232FD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82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EF90C4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12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918F7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4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3A718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20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22D81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75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CC9724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0.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30F76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67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906224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07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11E79A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9.8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EEE7C6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0.4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3E4EE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1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65C1B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0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6C491F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13</w:t>
            </w:r>
          </w:p>
        </w:tc>
      </w:tr>
      <w:tr w:rsidR="00345C6E" w:rsidRPr="00E9596E" w14:paraId="57241576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D43F9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edian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994F91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11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8E25E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7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4FBEB2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2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536E9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08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C7162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81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A910C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41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EF5C137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5.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023EC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56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2F7CC2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8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D2134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2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3ADE9D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82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7B19F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41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6A09039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25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C98C9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76</w:t>
            </w:r>
          </w:p>
        </w:tc>
      </w:tr>
      <w:tr w:rsidR="00345C6E" w:rsidRPr="00E9596E" w14:paraId="025D286C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58331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ean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AC264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21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44A152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2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ED9D7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95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4BF579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43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9028E0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80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7CFE3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21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A31E3A5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1.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F6EBF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54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C8017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6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EDAAD8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5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BFEE2B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62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E20CF53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99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BBE659E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85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4D164C" w14:textId="77777777" w:rsidR="00345C6E" w:rsidRPr="00E9596E" w:rsidRDefault="00345C6E" w:rsidP="00A03B91">
            <w:pPr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 xml:space="preserve">0.385  </w:t>
            </w:r>
          </w:p>
        </w:tc>
      </w:tr>
      <w:tr w:rsidR="00345C6E" w:rsidRPr="00E9596E" w14:paraId="161C2258" w14:textId="77777777" w:rsidTr="00A03B91">
        <w:trPr>
          <w:trHeight w:val="245"/>
          <w:jc w:val="center"/>
        </w:trPr>
        <w:tc>
          <w:tcPr>
            <w:tcW w:w="90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E45D4C" w14:textId="77777777" w:rsidR="00345C6E" w:rsidRPr="00E9596E" w:rsidRDefault="00345C6E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geomean</w:t>
            </w:r>
          </w:p>
        </w:tc>
        <w:tc>
          <w:tcPr>
            <w:tcW w:w="67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35DC10F1" w14:textId="77777777" w:rsidR="00345C6E" w:rsidRPr="00E9596E" w:rsidRDefault="00345C6E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08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5682C058" w14:textId="77777777" w:rsidR="00345C6E" w:rsidRPr="00E9596E" w:rsidRDefault="00345C6E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74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7119E527" w14:textId="77777777" w:rsidR="00345C6E" w:rsidRPr="00E9596E" w:rsidRDefault="00345C6E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17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09790CAC" w14:textId="77777777" w:rsidR="00345C6E" w:rsidRPr="00E9596E" w:rsidRDefault="00345C6E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96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03E7CD92" w14:textId="77777777" w:rsidR="00345C6E" w:rsidRPr="00E9596E" w:rsidRDefault="00345C6E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26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6EC61E85" w14:textId="77777777" w:rsidR="00345C6E" w:rsidRPr="00E9596E" w:rsidRDefault="00345C6E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68</w:t>
            </w:r>
          </w:p>
        </w:tc>
        <w:tc>
          <w:tcPr>
            <w:tcW w:w="65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418DD545" w14:textId="77777777" w:rsidR="00345C6E" w:rsidRPr="00E9596E" w:rsidRDefault="00345C6E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6.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793B82C4" w14:textId="77777777" w:rsidR="00345C6E" w:rsidRPr="00E9596E" w:rsidRDefault="00345C6E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43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7B149D13" w14:textId="77777777" w:rsidR="00345C6E" w:rsidRPr="00E9596E" w:rsidRDefault="00345C6E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0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60DAD61D" w14:textId="77777777" w:rsidR="00345C6E" w:rsidRPr="00E9596E" w:rsidRDefault="00345C6E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9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46550C3F" w14:textId="77777777" w:rsidR="00345C6E" w:rsidRPr="00E9596E" w:rsidRDefault="00345C6E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63</w:t>
            </w:r>
          </w:p>
        </w:tc>
        <w:tc>
          <w:tcPr>
            <w:tcW w:w="67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47C3B470" w14:textId="77777777" w:rsidR="00345C6E" w:rsidRPr="00E9596E" w:rsidRDefault="00345C6E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33</w:t>
            </w:r>
          </w:p>
        </w:tc>
        <w:tc>
          <w:tcPr>
            <w:tcW w:w="56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39EE0794" w14:textId="77777777" w:rsidR="00345C6E" w:rsidRPr="00E9596E" w:rsidRDefault="00345C6E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92</w:t>
            </w:r>
          </w:p>
        </w:tc>
        <w:tc>
          <w:tcPr>
            <w:tcW w:w="68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7BA578E7" w14:textId="77777777" w:rsidR="00345C6E" w:rsidRPr="00E9596E" w:rsidRDefault="00345C6E" w:rsidP="00A03B91">
            <w:pPr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47</w:t>
            </w:r>
          </w:p>
        </w:tc>
      </w:tr>
    </w:tbl>
    <w:p w14:paraId="05D30DC9" w14:textId="2FF87331" w:rsidR="00EC7F0A" w:rsidRPr="00345C6E" w:rsidRDefault="00CA5423" w:rsidP="00345C6E">
      <w:r w:rsidRPr="00E9596E">
        <w:t>N/a = end of sediment core.  N/d = Not detected.</w:t>
      </w:r>
      <w:r w:rsidRPr="00E9596E">
        <w:rPr>
          <w:b/>
          <w:bCs/>
        </w:rPr>
        <w:t xml:space="preserve"> </w:t>
      </w:r>
      <w:r w:rsidRPr="00E9596E">
        <w:t>For statistical purposes half of the limit of detection was used for n/d samples. Bold indicate maximum concentration values.</w:t>
      </w:r>
    </w:p>
    <w:sectPr w:rsidR="00EC7F0A" w:rsidRPr="00345C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FF7AE" w14:textId="77777777" w:rsidR="00EC7F0A" w:rsidRDefault="00EC7F0A" w:rsidP="00EC7F0A">
      <w:r>
        <w:separator/>
      </w:r>
    </w:p>
  </w:endnote>
  <w:endnote w:type="continuationSeparator" w:id="0">
    <w:p w14:paraId="2DD2256C" w14:textId="77777777" w:rsidR="00EC7F0A" w:rsidRDefault="00EC7F0A" w:rsidP="00EC7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6D23C" w14:textId="77777777" w:rsidR="00EC7F0A" w:rsidRDefault="00EC7F0A" w:rsidP="00EC7F0A">
      <w:r>
        <w:separator/>
      </w:r>
    </w:p>
  </w:footnote>
  <w:footnote w:type="continuationSeparator" w:id="0">
    <w:p w14:paraId="16BB49C2" w14:textId="77777777" w:rsidR="00EC7F0A" w:rsidRDefault="00EC7F0A" w:rsidP="00EC7F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F8"/>
    <w:rsid w:val="001932F5"/>
    <w:rsid w:val="002D3CC4"/>
    <w:rsid w:val="00345C6E"/>
    <w:rsid w:val="00435DAB"/>
    <w:rsid w:val="004F4180"/>
    <w:rsid w:val="004F4CA8"/>
    <w:rsid w:val="006B4E1A"/>
    <w:rsid w:val="006E0A31"/>
    <w:rsid w:val="007C5B7F"/>
    <w:rsid w:val="0089759C"/>
    <w:rsid w:val="009E1C86"/>
    <w:rsid w:val="00B75CA1"/>
    <w:rsid w:val="00C85607"/>
    <w:rsid w:val="00CA5423"/>
    <w:rsid w:val="00E434F8"/>
    <w:rsid w:val="00EC2E46"/>
    <w:rsid w:val="00EC7F0A"/>
    <w:rsid w:val="00EF697D"/>
    <w:rsid w:val="00FF0F7A"/>
    <w:rsid w:val="00FF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43904"/>
  <w15:chartTrackingRefBased/>
  <w15:docId w15:val="{BB90E6BB-C926-4CBA-9D56-B9F2FACD9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B75CA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C7F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7F0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C7F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7F0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3</Words>
  <Characters>3042</Characters>
  <Application>Microsoft Office Word</Application>
  <DocSecurity>0</DocSecurity>
  <Lines>25</Lines>
  <Paragraphs>7</Paragraphs>
  <ScaleCrop>false</ScaleCrop>
  <Company/>
  <LinksUpToDate>false</LinksUpToDate>
  <CharactersWithSpaces>3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Giarikos</dc:creator>
  <cp:keywords/>
  <dc:description/>
  <cp:lastModifiedBy>Dimitrios Giarikos</cp:lastModifiedBy>
  <cp:revision>4</cp:revision>
  <dcterms:created xsi:type="dcterms:W3CDTF">2023-02-13T19:38:00Z</dcterms:created>
  <dcterms:modified xsi:type="dcterms:W3CDTF">2023-04-13T16:19:00Z</dcterms:modified>
</cp:coreProperties>
</file>